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EBA76B" w14:textId="20C40D6E" w:rsidR="006F31FE" w:rsidRPr="000963C9" w:rsidRDefault="00F9049C" w:rsidP="006F31FE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6F31FE" w:rsidRPr="001A4CA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F31F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F31FE" w:rsidRPr="001A4CAD">
        <w:rPr>
          <w:rFonts w:ascii="Times New Roman" w:hAnsi="Times New Roman" w:cs="Times New Roman"/>
          <w:sz w:val="24"/>
          <w:szCs w:val="24"/>
        </w:rPr>
        <w:t xml:space="preserve"> </w:t>
      </w:r>
      <w:r w:rsidR="006F31FE" w:rsidRPr="001A4CAD">
        <w:rPr>
          <w:rFonts w:ascii="Times New Roman" w:eastAsia="ScalaSansLF-Regular" w:hAnsi="Times New Roman" w:cs="Times New Roman"/>
          <w:kern w:val="0"/>
          <w:sz w:val="24"/>
          <w:szCs w:val="24"/>
        </w:rPr>
        <w:t>The coefficient of correlation between microbial genus and fecal metabolites, clinical parameters and inflammatory cytokines.</w:t>
      </w:r>
      <w:r w:rsidR="006F31FE">
        <w:fldChar w:fldCharType="begin"/>
      </w:r>
      <w:r w:rsidR="006F31FE">
        <w:instrText xml:space="preserve"> LINK Excel.Sheet.8 "C:\\Users\\Qianyi Xiao\\Desktop\\代谢物查询\\2020.01.16-新数据-相关性图-ROC分析\\2020.01.16-售后分析-新数据-相关性图-ROC分析\\相关性图\\Correlation_coefficient.genus 出图.xls" Correlation_coefficient.genus!R1C1:R33C12 \a \f 4 \h  \* MERGEFORMAT </w:instrText>
      </w:r>
      <w:r w:rsidR="006F31FE">
        <w:fldChar w:fldCharType="separate"/>
      </w:r>
    </w:p>
    <w:tbl>
      <w:tblPr>
        <w:tblW w:w="148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134"/>
        <w:gridCol w:w="1134"/>
        <w:gridCol w:w="1417"/>
        <w:gridCol w:w="1134"/>
        <w:gridCol w:w="1276"/>
        <w:gridCol w:w="992"/>
        <w:gridCol w:w="1418"/>
        <w:gridCol w:w="1417"/>
        <w:gridCol w:w="1276"/>
        <w:gridCol w:w="992"/>
      </w:tblGrid>
      <w:tr w:rsidR="006F31FE" w:rsidRPr="00FB790C" w14:paraId="7ABCD0AD" w14:textId="77777777" w:rsidTr="00F56A2D">
        <w:trPr>
          <w:trHeight w:val="823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2846B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Hlk33532037"/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EE0D2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G(16:0/0:0)[U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A3E456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-ACETYLPIPERID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B5717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,N-Dimethylsphingos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8C867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-(3',5'-Dihydroxyphenyl)-</w:t>
            </w:r>
            <w:r w:rsidRPr="00FB790C">
              <w:rPr>
                <w:rFonts w:ascii="Symbol" w:eastAsia="等线" w:hAnsi="Symbol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B790C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  <w:szCs w:val="16"/>
              </w:rPr>
              <w:t></w:t>
            </w: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erolact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CDB7E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-Angeloylbarringtogenol 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D3838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-Oxoandrost-4-ene-3,17-di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28A75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gittari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67EFC" w14:textId="77777777" w:rsidR="006F31FE" w:rsidRPr="00FB790C" w:rsidRDefault="006F31FE" w:rsidP="00F56A2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</w:rPr>
            </w:pP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</w:rPr>
              <w:t>1</w:t>
            </w:r>
            <w:r w:rsidRPr="00FB790C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</w:rPr>
              <w:t></w:t>
            </w:r>
            <w:r w:rsidRPr="00FB79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,25-dihydroxy-3</w:t>
            </w:r>
            <w:r w:rsidRPr="00FB790C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</w:rPr>
              <w:t></w:t>
            </w:r>
            <w:r w:rsidRPr="00FB79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-methyl-3-deoxyvitamin D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26EE3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4E)-12-hydroxy-1-(4-hydroxy-3-methoxyphenyl)dodec-4-en-3-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4DAD2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79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(5</w:t>
            </w:r>
            <w:r w:rsidRPr="00FB790C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</w:rPr>
              <w:t></w:t>
            </w:r>
            <w:r w:rsidRPr="00FB79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,8</w:t>
            </w:r>
            <w:r w:rsidRPr="00FB790C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</w:rPr>
              <w:t></w:t>
            </w:r>
            <w:r w:rsidRPr="00FB79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,9</w:t>
            </w:r>
            <w:r w:rsidRPr="00FB790C">
              <w:rPr>
                <w:rFonts w:ascii="Symbol" w:eastAsia="等线" w:hAnsi="Symbol" w:cs="宋体"/>
                <w:b/>
                <w:bCs/>
                <w:color w:val="000000"/>
                <w:kern w:val="0"/>
                <w:sz w:val="16"/>
              </w:rPr>
              <w:t></w:t>
            </w:r>
            <w:r w:rsidRPr="00FB79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)-5,9-Epoxy-3,6</w:t>
            </w: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</w:rPr>
              <w:t>-</w:t>
            </w:r>
            <w:r w:rsidRPr="00FB79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</w:rPr>
              <w:t>megastigmadien-8-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B9AC3" w14:textId="77777777" w:rsidR="006F31FE" w:rsidRPr="00FB790C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B79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igofoenoside F</w:t>
            </w:r>
          </w:p>
        </w:tc>
      </w:tr>
      <w:tr w:rsidR="006F31FE" w:rsidRPr="000963C9" w14:paraId="399E834C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9E72A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vimona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A09F5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0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0ED64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3F48A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D3B11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3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3DD1E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AAE2E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D0DE5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375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EF731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09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1E58D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06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43587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A5D30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36 </w:t>
            </w:r>
          </w:p>
        </w:tc>
      </w:tr>
      <w:tr w:rsidR="006F31FE" w:rsidRPr="000963C9" w14:paraId="4B4D105C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111FD1D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oprevotell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C175F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0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D7C7F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5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2042C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AD93B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09D19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BB5BF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C3C3B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7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38D53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494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57A72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5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B50BD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9319A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20 </w:t>
            </w:r>
          </w:p>
        </w:tc>
      </w:tr>
      <w:tr w:rsidR="006F31FE" w:rsidRPr="000963C9" w14:paraId="4BB7A704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667985B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opobiu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0AC33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3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EF449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1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26E5C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4A522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3F290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155FC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0879F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9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3C9BD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00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32E15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FBB1D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E1E91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</w:tr>
      <w:tr w:rsidR="006F31FE" w:rsidRPr="000963C9" w14:paraId="532BB0FD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5F8F1CD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athobact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53576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4BD8D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5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CA773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4C3AE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7D1D3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07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D6AAA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5CF90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396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CA0B7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46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257A4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D04D7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394C2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0 </w:t>
            </w:r>
          </w:p>
        </w:tc>
      </w:tr>
      <w:tr w:rsidR="006F31FE" w:rsidRPr="000963C9" w14:paraId="34CF9331" w14:textId="77777777" w:rsidTr="00F56A2D">
        <w:trPr>
          <w:trHeight w:val="412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4E31A98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hnospiraceae_NC2004_grou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42B00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672D7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337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4922C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C7E44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8CD27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7380F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284E9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375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5CBBA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15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9878C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5DFBC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8FDAF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7 </w:t>
            </w:r>
          </w:p>
        </w:tc>
      </w:tr>
      <w:tr w:rsidR="006F31FE" w:rsidRPr="000963C9" w14:paraId="59C5B4B1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1A4E7C6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prococcus_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006EE0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E588D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4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C03A5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8BBE7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5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172D1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5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2A360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3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67A6D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02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78B9C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7C1D8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3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857EC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5DCE7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6F31FE" w:rsidRPr="000963C9" w14:paraId="6FF9790C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10B1DD0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ecalibacteriu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78BFD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6374D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507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8633A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773A9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0FBF4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29A30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60A2D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87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05383F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29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F9A81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5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B257A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D90DF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0 </w:t>
            </w:r>
          </w:p>
        </w:tc>
      </w:tr>
      <w:tr w:rsidR="006F31FE" w:rsidRPr="000963C9" w14:paraId="57D7122D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50A5A3A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atoclostridiu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84969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91CC8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6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6182A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12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DE58C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4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00736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0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59121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49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17A8A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53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AD5C7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C1269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F2FF4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38CB2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5 </w:t>
            </w:r>
          </w:p>
        </w:tc>
      </w:tr>
      <w:tr w:rsidR="006F31FE" w:rsidRPr="000963C9" w14:paraId="28757F29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70E1353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zzerell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C3934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2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F55D2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03D65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00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42CFC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3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28D42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6019D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CB103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06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39C4A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3B119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1F9C0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B1E39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7 </w:t>
            </w:r>
          </w:p>
        </w:tc>
      </w:tr>
      <w:tr w:rsidR="006F31FE" w:rsidRPr="000963C9" w14:paraId="3C8C5AF6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3E9C172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acibacillu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31AD3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458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CE82E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8097A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47DE2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22663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4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B93DD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85B7A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39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E40A2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66CE7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0A8F1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1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1FDDC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</w:tr>
      <w:tr w:rsidR="006F31FE" w:rsidRPr="000963C9" w14:paraId="565BFAA7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6F8A5B4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_f__Lachnospiracea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DC3FF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8F58D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4F6BE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EC0B5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7BB61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054DA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80A31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FE3FD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E4E13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4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A001D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72BA2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2 </w:t>
            </w:r>
          </w:p>
        </w:tc>
      </w:tr>
      <w:tr w:rsidR="006F31FE" w:rsidRPr="000963C9" w14:paraId="49FB92AE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21ABB10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bacterium_ventriosum_grou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2B2797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EB692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3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2D041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7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02857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1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C6753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8C140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E82D5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8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20980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74550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4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EFA2C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44519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9 </w:t>
            </w:r>
          </w:p>
        </w:tc>
      </w:tr>
      <w:tr w:rsidR="006F31FE" w:rsidRPr="000963C9" w14:paraId="43BF0E79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5337023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eudomona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5CCC2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0FC0C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63E51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57A3A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2E9D4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5510F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7987B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02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58A34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7D3AF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7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4C74A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7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23A00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</w:tr>
      <w:tr w:rsidR="006F31FE" w:rsidRPr="000963C9" w14:paraId="5CBC0170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139B216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_UCG_00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5C75E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232B4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4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411EC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74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45E6F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BB9B6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45A54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E3172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5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8FBCBA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3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C1482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FA8CC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F7DBE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93 </w:t>
            </w:r>
          </w:p>
        </w:tc>
      </w:tr>
      <w:tr w:rsidR="006F31FE" w:rsidRPr="000963C9" w14:paraId="5A2AFE59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338FFB5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obacteriu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A9B6F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DCAEF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3225E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E4204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B6063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19A3C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ACF8D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D3FB8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01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64F0D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79161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50647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1 </w:t>
            </w:r>
          </w:p>
        </w:tc>
      </w:tr>
      <w:tr w:rsidR="006F31FE" w:rsidRPr="000963C9" w14:paraId="61A42AD5" w14:textId="77777777" w:rsidTr="00F56A2D">
        <w:trPr>
          <w:trHeight w:val="206"/>
          <w:jc w:val="center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C835C" w14:textId="77777777" w:rsidR="006F31FE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3F830E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89E2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90E2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08D9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3AB4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E6DB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4557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0328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EBBD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8B7F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6538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0136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1FE" w:rsidRPr="000963C9" w14:paraId="3C048867" w14:textId="77777777" w:rsidTr="00F56A2D">
        <w:trPr>
          <w:trHeight w:val="618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C08D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CFE2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glycin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FA97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-Hydroxydodecanoic ac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4042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Docosahexaenoyl GAB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03D8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-Butyl-3,4-dimethyl-2-furanundecanoic ac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583C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DC01E" w14:textId="0237F80D" w:rsidR="006F31FE" w:rsidRPr="00736754" w:rsidRDefault="0016695D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FE94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64E3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O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2AD8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8EED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CS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E6D5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FN-g</w:t>
            </w:r>
          </w:p>
        </w:tc>
      </w:tr>
      <w:tr w:rsidR="006F31FE" w:rsidRPr="000963C9" w14:paraId="2F2C1F2E" w14:textId="77777777" w:rsidTr="00F56A2D">
        <w:trPr>
          <w:trHeight w:val="206"/>
          <w:jc w:val="center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F1B84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vimona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38367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1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8F556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-0.33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CCB4F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1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6A84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5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B2186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96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5E661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0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7EFE7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319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F5A03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0FDDD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BE004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1DA41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4 </w:t>
            </w:r>
          </w:p>
        </w:tc>
      </w:tr>
      <w:tr w:rsidR="006F31FE" w:rsidRPr="000963C9" w14:paraId="5AEF0885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4AB4FD0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oprevotell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C5CD7A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CA0C2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3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409F3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01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27D3A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F0422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5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26B5B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17499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5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6EDA3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8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B6E1F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1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08E84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C4A4B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59 </w:t>
            </w:r>
          </w:p>
        </w:tc>
      </w:tr>
      <w:tr w:rsidR="006F31FE" w:rsidRPr="000963C9" w14:paraId="440AAC20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1F26B79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opobiu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5D536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7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55577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08F07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55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FD80E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4649C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89227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0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FAF46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59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7E691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93A2A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D4AD9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3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13BB7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bookmarkStart w:id="1" w:name="_GoBack"/>
            <w:bookmarkEnd w:id="1"/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2 </w:t>
            </w:r>
          </w:p>
        </w:tc>
      </w:tr>
      <w:tr w:rsidR="006F31FE" w:rsidRPr="000963C9" w14:paraId="3479F38F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687A2BC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athobact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EF520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2BC33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2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ED16E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91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949AC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26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02654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F3922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4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3BDC8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10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89185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68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788D6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D4F47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1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B4645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16 </w:t>
            </w:r>
          </w:p>
        </w:tc>
      </w:tr>
      <w:tr w:rsidR="006F31FE" w:rsidRPr="000963C9" w14:paraId="7C698CE0" w14:textId="77777777" w:rsidTr="00F56A2D">
        <w:trPr>
          <w:trHeight w:val="412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4581974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hnospiraceae_NC2004_grou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947E7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C3891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7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703C7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402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CC385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99067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4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98EB6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1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8C8E4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3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3B709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37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5C3F0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8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EAE36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21F96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7 </w:t>
            </w:r>
          </w:p>
        </w:tc>
      </w:tr>
      <w:tr w:rsidR="006F31FE" w:rsidRPr="000963C9" w14:paraId="3CEFD09E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784E70D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prococcus_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44D12D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2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D7ED3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B4124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64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2CEEB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CF285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4C6CF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7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FD699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93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C8BDA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210D9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13CDE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CEBB2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6 </w:t>
            </w:r>
          </w:p>
        </w:tc>
      </w:tr>
      <w:tr w:rsidR="006F31FE" w:rsidRPr="000963C9" w14:paraId="6B801109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57230F5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ecalibacteriu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117E6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2B663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FE728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525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7B7CD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70B32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8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9676E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5B4BA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02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73706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AB4A8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56D83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B262A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</w:tr>
      <w:tr w:rsidR="006F31FE" w:rsidRPr="000963C9" w14:paraId="20BC91AF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2B1A7B1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atoclostridiu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F0B55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6A775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722F0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8336A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4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D54C7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E40F6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45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2EF06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C8818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1E963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75012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BA6B8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06 </w:t>
            </w:r>
          </w:p>
        </w:tc>
      </w:tr>
      <w:tr w:rsidR="006F31FE" w:rsidRPr="000963C9" w14:paraId="4611A015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7D2DA66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yzzerell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56010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735A1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54F72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23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9B881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2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C08EC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33545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388AC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305B44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17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2A266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11250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C53F1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</w:tr>
      <w:tr w:rsidR="006F31FE" w:rsidRPr="000963C9" w14:paraId="6E953DDC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2D3719D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acibacillu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E779F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3ED44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5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6319B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DF2EF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1A9D1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0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0A4F6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94210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8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C37C0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7B0A9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53079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5734E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1 </w:t>
            </w:r>
          </w:p>
        </w:tc>
      </w:tr>
      <w:tr w:rsidR="006F31FE" w:rsidRPr="000963C9" w14:paraId="765C63F0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6E7306B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_f__Lachnospiracea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DD6C7E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BF756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08E39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10D20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56482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1A284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88032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96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EE0DC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76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93ECA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EB9112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2952D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6F31FE" w:rsidRPr="000963C9" w14:paraId="2E30A960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5172D9D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bacterium_ventriosum_grou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E1CA78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53173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AE95E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84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B8F78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FC327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7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28927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889309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74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7DA10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8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9669F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5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6B46C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7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87F0E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77 </w:t>
            </w:r>
          </w:p>
        </w:tc>
      </w:tr>
      <w:tr w:rsidR="006F31FE" w:rsidRPr="000963C9" w14:paraId="3E9CED63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1BDEA63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eudomona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79B336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-0.30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0F720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5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95285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39703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307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93BDE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23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E86C4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8DDBB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12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32239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7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8C2F3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352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FC6F9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303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52553E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79 </w:t>
            </w:r>
          </w:p>
        </w:tc>
      </w:tr>
      <w:tr w:rsidR="006F31FE" w:rsidRPr="000963C9" w14:paraId="12D001BF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254BBBD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minococcaceae_UCG_00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5720EE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452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B1BD8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8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C0E48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69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0C960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2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E4ECE6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6129A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5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875C9B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12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F892F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5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2A832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14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F6CB03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D6E305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73 </w:t>
            </w:r>
          </w:p>
        </w:tc>
      </w:tr>
      <w:tr w:rsidR="006F31FE" w:rsidRPr="000963C9" w14:paraId="032A50B4" w14:textId="77777777" w:rsidTr="00F56A2D">
        <w:trPr>
          <w:trHeight w:val="206"/>
          <w:jc w:val="center"/>
        </w:trPr>
        <w:tc>
          <w:tcPr>
            <w:tcW w:w="1696" w:type="dxa"/>
            <w:shd w:val="clear" w:color="auto" w:fill="auto"/>
            <w:vAlign w:val="center"/>
            <w:hideMark/>
          </w:tcPr>
          <w:p w14:paraId="50DFC870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obacteriu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419588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495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66768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06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DE156D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26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E8BE2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-0.367</w:t>
            </w:r>
            <w:r w:rsidRPr="006116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73675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D3C9E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5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F5F77C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4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245C51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89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F6441A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9F6787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53547F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DD7DA8" w14:textId="77777777" w:rsidR="006F31FE" w:rsidRPr="00736754" w:rsidRDefault="006F31FE" w:rsidP="00F56A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7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14 </w:t>
            </w:r>
          </w:p>
        </w:tc>
      </w:tr>
      <w:bookmarkEnd w:id="0"/>
    </w:tbl>
    <w:p w14:paraId="0966C57D" w14:textId="77777777" w:rsidR="006F31FE" w:rsidRPr="006116F8" w:rsidRDefault="006F31FE" w:rsidP="006F31FE">
      <w:pPr>
        <w:rPr>
          <w:rFonts w:ascii="Times New Roman" w:eastAsia="ScalaLF-Regular" w:hAnsi="Times New Roman" w:cs="Times New Roman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fldChar w:fldCharType="end"/>
      </w:r>
      <w:r w:rsidRPr="006116F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* coefficient of correlation </w:t>
      </w:r>
      <w:r w:rsidRPr="006116F8">
        <w:rPr>
          <w:rFonts w:ascii="Times New Roman" w:hAnsi="Times New Roman" w:cs="Times New Roman"/>
          <w:sz w:val="16"/>
          <w:szCs w:val="16"/>
        </w:rPr>
        <w:t xml:space="preserve">&gt; </w:t>
      </w:r>
      <w:r w:rsidRPr="006116F8">
        <w:rPr>
          <w:rFonts w:ascii="Times New Roman" w:eastAsia="ScalaLF-Regular" w:hAnsi="Times New Roman" w:cs="Times New Roman"/>
          <w:kern w:val="0"/>
          <w:sz w:val="16"/>
          <w:szCs w:val="16"/>
        </w:rPr>
        <w:t>0.30</w:t>
      </w:r>
      <w:r w:rsidRPr="006116F8">
        <w:rPr>
          <w:rFonts w:ascii="Times New Roman" w:eastAsia="宋体" w:hAnsi="Times New Roman" w:cs="Times New Roman"/>
          <w:kern w:val="0"/>
          <w:sz w:val="16"/>
          <w:szCs w:val="16"/>
        </w:rPr>
        <w:t xml:space="preserve"> </w:t>
      </w:r>
      <w:r w:rsidRPr="006116F8">
        <w:rPr>
          <w:rFonts w:ascii="Times New Roman" w:eastAsia="ScalaLF-Regular" w:hAnsi="Times New Roman" w:cs="Times New Roman"/>
          <w:kern w:val="0"/>
          <w:sz w:val="16"/>
          <w:szCs w:val="16"/>
        </w:rPr>
        <w:t>or</w:t>
      </w:r>
      <w:r w:rsidRPr="006116F8">
        <w:rPr>
          <w:rFonts w:ascii="Times New Roman" w:eastAsia="宋体" w:hAnsi="Times New Roman" w:cs="Times New Roman"/>
          <w:kern w:val="0"/>
          <w:sz w:val="16"/>
          <w:szCs w:val="16"/>
        </w:rPr>
        <w:t xml:space="preserve"> </w:t>
      </w:r>
      <w:r w:rsidRPr="006116F8">
        <w:rPr>
          <w:rFonts w:ascii="Times New Roman" w:hAnsi="Times New Roman" w:cs="Times New Roman"/>
          <w:sz w:val="16"/>
          <w:szCs w:val="16"/>
        </w:rPr>
        <w:t xml:space="preserve">&lt; </w:t>
      </w:r>
      <w:r w:rsidRPr="006116F8">
        <w:rPr>
          <w:rFonts w:ascii="Times New Roman" w:eastAsia="微软雅黑" w:hAnsi="Times New Roman" w:cs="Times New Roman"/>
          <w:kern w:val="0"/>
          <w:sz w:val="16"/>
          <w:szCs w:val="16"/>
        </w:rPr>
        <w:t>-</w:t>
      </w:r>
      <w:r w:rsidRPr="006116F8">
        <w:rPr>
          <w:rFonts w:ascii="Times New Roman" w:eastAsia="ScalaLF-Regular" w:hAnsi="Times New Roman" w:cs="Times New Roman"/>
          <w:kern w:val="0"/>
          <w:sz w:val="16"/>
          <w:szCs w:val="16"/>
        </w:rPr>
        <w:t>0.30.</w:t>
      </w:r>
    </w:p>
    <w:p w14:paraId="380C2E90" w14:textId="77777777" w:rsidR="000F54E4" w:rsidRDefault="000F54E4"/>
    <w:sectPr w:rsidR="000F54E4" w:rsidSect="006F31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054EFC" w14:textId="77777777" w:rsidR="00280D2E" w:rsidRDefault="00280D2E" w:rsidP="006F31FE">
      <w:r>
        <w:separator/>
      </w:r>
    </w:p>
  </w:endnote>
  <w:endnote w:type="continuationSeparator" w:id="0">
    <w:p w14:paraId="527C5D74" w14:textId="77777777" w:rsidR="00280D2E" w:rsidRDefault="00280D2E" w:rsidP="006F3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SansLF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F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78FFBF" w14:textId="77777777" w:rsidR="00280D2E" w:rsidRDefault="00280D2E" w:rsidP="006F31FE">
      <w:r>
        <w:separator/>
      </w:r>
    </w:p>
  </w:footnote>
  <w:footnote w:type="continuationSeparator" w:id="0">
    <w:p w14:paraId="63F29F2A" w14:textId="77777777" w:rsidR="00280D2E" w:rsidRDefault="00280D2E" w:rsidP="006F3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5A7"/>
    <w:rsid w:val="000F54E4"/>
    <w:rsid w:val="0016695D"/>
    <w:rsid w:val="00280D2E"/>
    <w:rsid w:val="006265A7"/>
    <w:rsid w:val="006F31FE"/>
    <w:rsid w:val="00BF02C9"/>
    <w:rsid w:val="00CD78F0"/>
    <w:rsid w:val="00F9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2B0F8D"/>
  <w15:chartTrackingRefBased/>
  <w15:docId w15:val="{9F58CF86-3090-4035-BCFC-9757CA86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1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1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421</Characters>
  <Application>Microsoft Office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郗建雄</dc:creator>
  <cp:keywords/>
  <dc:description/>
  <cp:lastModifiedBy>Xiao Qianyi</cp:lastModifiedBy>
  <cp:revision>4</cp:revision>
  <dcterms:created xsi:type="dcterms:W3CDTF">2020-08-20T02:28:00Z</dcterms:created>
  <dcterms:modified xsi:type="dcterms:W3CDTF">2021-07-23T06:06:00Z</dcterms:modified>
</cp:coreProperties>
</file>